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AFCDC" w14:textId="77777777" w:rsidR="001D4C37" w:rsidRPr="00B165BB" w:rsidRDefault="00B165BB" w:rsidP="005E5656">
      <w:pPr>
        <w:rPr>
          <w:rFonts w:ascii="Times New Roman" w:hAnsi="Times New Roman" w:cs="Times New Roman"/>
          <w:sz w:val="24"/>
          <w:szCs w:val="24"/>
        </w:rPr>
      </w:pPr>
      <w:r w:rsidRPr="00B165BB">
        <w:rPr>
          <w:rFonts w:ascii="Times New Roman" w:hAnsi="Times New Roman" w:cs="Times New Roman"/>
          <w:b/>
          <w:sz w:val="24"/>
          <w:szCs w:val="24"/>
        </w:rPr>
        <w:t>Supplementary Table 3:</w:t>
      </w:r>
      <w:r w:rsidRPr="00B165BB">
        <w:rPr>
          <w:rFonts w:ascii="Times New Roman" w:hAnsi="Times New Roman" w:cs="Times New Roman"/>
          <w:sz w:val="24"/>
          <w:szCs w:val="24"/>
        </w:rPr>
        <w:t xml:space="preserve"> Raw data of Glucose respon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2160"/>
        <w:gridCol w:w="2160"/>
        <w:gridCol w:w="2070"/>
        <w:gridCol w:w="2088"/>
      </w:tblGrid>
      <w:tr w:rsidR="00F95496" w14:paraId="54D750AE" w14:textId="77777777" w:rsidTr="00903BAB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C40FD" w14:textId="2D8C4AC7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9757077"/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D8F41" w14:textId="77777777" w:rsidR="00F95496" w:rsidRPr="00B165BB" w:rsidRDefault="00F95496" w:rsidP="00F9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Reference food</w:t>
            </w:r>
          </w:p>
          <w:p w14:paraId="0CF5F90A" w14:textId="5B0D9E15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(pure glucos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67401" w14:textId="77777777" w:rsidR="00F95496" w:rsidRPr="00B165BB" w:rsidRDefault="00F95496" w:rsidP="00F9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Brown rice</w:t>
            </w:r>
          </w:p>
          <w:p w14:paraId="535FA0EA" w14:textId="3F4D252D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(0% DOM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80EE2" w14:textId="77777777" w:rsidR="00F95496" w:rsidRPr="00B165BB" w:rsidRDefault="00F95496" w:rsidP="00F9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artial milled rice</w:t>
            </w:r>
          </w:p>
          <w:p w14:paraId="16AD1843" w14:textId="1D7FBE48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(5% DOM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3A340" w14:textId="77777777" w:rsidR="00F95496" w:rsidRPr="00B165BB" w:rsidRDefault="00F95496" w:rsidP="00F95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Full milled rice</w:t>
            </w:r>
          </w:p>
          <w:p w14:paraId="0988815C" w14:textId="2E8AB8F3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(10% DOM)</w:t>
            </w:r>
          </w:p>
        </w:tc>
      </w:tr>
      <w:tr w:rsidR="00F95496" w14:paraId="476B5CB5" w14:textId="77777777" w:rsidTr="00903BAB"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633F0E22" w14:textId="3C560374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50E0FEA" w14:textId="50AF268E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5.37 ± 0.0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7852428" w14:textId="6A67042E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5.17 ± 0.0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9C8C316" w14:textId="0D183673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5.20 ± 0.00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45F0F171" w14:textId="74ED962B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5.17 ± 0.06</w:t>
            </w:r>
          </w:p>
        </w:tc>
      </w:tr>
      <w:tr w:rsidR="00F95496" w14:paraId="01F5FB83" w14:textId="77777777" w:rsidTr="00903BAB">
        <w:tc>
          <w:tcPr>
            <w:tcW w:w="1098" w:type="dxa"/>
            <w:vAlign w:val="center"/>
          </w:tcPr>
          <w:p w14:paraId="3D9057D3" w14:textId="4ACF4A10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160" w:type="dxa"/>
            <w:vAlign w:val="center"/>
          </w:tcPr>
          <w:p w14:paraId="658620AD" w14:textId="2255D742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11.13 ± 0.12</w:t>
            </w:r>
          </w:p>
        </w:tc>
        <w:tc>
          <w:tcPr>
            <w:tcW w:w="2160" w:type="dxa"/>
            <w:vAlign w:val="center"/>
          </w:tcPr>
          <w:p w14:paraId="65A083AF" w14:textId="522FD1EC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7.33 ± 0.12</w:t>
            </w:r>
          </w:p>
        </w:tc>
        <w:tc>
          <w:tcPr>
            <w:tcW w:w="2070" w:type="dxa"/>
            <w:vAlign w:val="center"/>
          </w:tcPr>
          <w:p w14:paraId="59E8AD8F" w14:textId="0F952780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8.37 ± 0.06</w:t>
            </w:r>
          </w:p>
        </w:tc>
        <w:tc>
          <w:tcPr>
            <w:tcW w:w="2088" w:type="dxa"/>
            <w:vAlign w:val="center"/>
          </w:tcPr>
          <w:p w14:paraId="4E5730BF" w14:textId="68190807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9.10 ± 0.10</w:t>
            </w:r>
          </w:p>
        </w:tc>
      </w:tr>
      <w:tr w:rsidR="00F95496" w14:paraId="49AD3572" w14:textId="77777777" w:rsidTr="00903BAB">
        <w:tc>
          <w:tcPr>
            <w:tcW w:w="1098" w:type="dxa"/>
            <w:vAlign w:val="center"/>
          </w:tcPr>
          <w:p w14:paraId="16C4BFCD" w14:textId="14E82B29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6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160" w:type="dxa"/>
            <w:vAlign w:val="center"/>
          </w:tcPr>
          <w:p w14:paraId="14FEDB9D" w14:textId="093B0FBB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8.73 ± 0.06</w:t>
            </w:r>
          </w:p>
        </w:tc>
        <w:tc>
          <w:tcPr>
            <w:tcW w:w="2160" w:type="dxa"/>
            <w:vAlign w:val="center"/>
          </w:tcPr>
          <w:p w14:paraId="103BDC19" w14:textId="39D73B9F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6.83 ± 0.15</w:t>
            </w:r>
          </w:p>
        </w:tc>
        <w:tc>
          <w:tcPr>
            <w:tcW w:w="2070" w:type="dxa"/>
            <w:vAlign w:val="center"/>
          </w:tcPr>
          <w:p w14:paraId="63775830" w14:textId="11170F91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7.65 ± 0.14</w:t>
            </w:r>
          </w:p>
        </w:tc>
        <w:tc>
          <w:tcPr>
            <w:tcW w:w="2088" w:type="dxa"/>
            <w:vAlign w:val="center"/>
          </w:tcPr>
          <w:p w14:paraId="747F109C" w14:textId="3CBCE81F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7.83 ± 0.06</w:t>
            </w:r>
          </w:p>
        </w:tc>
      </w:tr>
      <w:tr w:rsidR="00F95496" w14:paraId="66544D8D" w14:textId="77777777" w:rsidTr="00903BAB">
        <w:tc>
          <w:tcPr>
            <w:tcW w:w="1098" w:type="dxa"/>
            <w:vAlign w:val="center"/>
          </w:tcPr>
          <w:p w14:paraId="56BC285E" w14:textId="4B3000F3" w:rsidR="00F95496" w:rsidRPr="005E5656" w:rsidRDefault="00F95496" w:rsidP="00F95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56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160" w:type="dxa"/>
            <w:vAlign w:val="center"/>
          </w:tcPr>
          <w:p w14:paraId="0B6591D7" w14:textId="44A1E2A3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6.83 ± 0.06</w:t>
            </w:r>
          </w:p>
        </w:tc>
        <w:tc>
          <w:tcPr>
            <w:tcW w:w="2160" w:type="dxa"/>
            <w:vAlign w:val="center"/>
          </w:tcPr>
          <w:p w14:paraId="5298A9F7" w14:textId="11805E49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6.17 ± 0.15</w:t>
            </w:r>
          </w:p>
        </w:tc>
        <w:tc>
          <w:tcPr>
            <w:tcW w:w="2070" w:type="dxa"/>
            <w:vAlign w:val="center"/>
          </w:tcPr>
          <w:p w14:paraId="45BD3FCC" w14:textId="04ADCC8C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6.67 ± 0.12</w:t>
            </w:r>
          </w:p>
        </w:tc>
        <w:tc>
          <w:tcPr>
            <w:tcW w:w="2088" w:type="dxa"/>
            <w:vAlign w:val="center"/>
          </w:tcPr>
          <w:p w14:paraId="08455180" w14:textId="1A8CC8EA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7.10 ± 0.10</w:t>
            </w:r>
          </w:p>
        </w:tc>
      </w:tr>
      <w:tr w:rsidR="00F95496" w14:paraId="14EEA284" w14:textId="77777777" w:rsidTr="00903BAB">
        <w:tc>
          <w:tcPr>
            <w:tcW w:w="1098" w:type="dxa"/>
            <w:vAlign w:val="center"/>
          </w:tcPr>
          <w:p w14:paraId="3D42E10B" w14:textId="21DD4D0A" w:rsidR="00F95496" w:rsidRPr="005E5656" w:rsidRDefault="00F95496" w:rsidP="00F95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56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2160" w:type="dxa"/>
            <w:vAlign w:val="center"/>
          </w:tcPr>
          <w:p w14:paraId="49C0466D" w14:textId="1E270268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6.47 ± 0.06</w:t>
            </w:r>
          </w:p>
        </w:tc>
        <w:tc>
          <w:tcPr>
            <w:tcW w:w="2160" w:type="dxa"/>
            <w:vAlign w:val="center"/>
          </w:tcPr>
          <w:p w14:paraId="705A9EDC" w14:textId="599406A1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5.07 ± 0.06</w:t>
            </w:r>
          </w:p>
        </w:tc>
        <w:tc>
          <w:tcPr>
            <w:tcW w:w="2070" w:type="dxa"/>
            <w:vAlign w:val="center"/>
          </w:tcPr>
          <w:p w14:paraId="5F8D40E7" w14:textId="1ECF26D5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5.77 ± 0.06</w:t>
            </w:r>
          </w:p>
        </w:tc>
        <w:tc>
          <w:tcPr>
            <w:tcW w:w="2088" w:type="dxa"/>
            <w:vAlign w:val="center"/>
          </w:tcPr>
          <w:p w14:paraId="48FFB5CF" w14:textId="0C1172C7" w:rsidR="00F95496" w:rsidRDefault="00F95496" w:rsidP="00F95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496">
              <w:rPr>
                <w:rFonts w:ascii="Times New Roman" w:hAnsi="Times New Roman" w:cs="Times New Roman"/>
                <w:sz w:val="24"/>
                <w:szCs w:val="24"/>
              </w:rPr>
              <w:t>6.43 ± 0.06</w:t>
            </w:r>
          </w:p>
        </w:tc>
      </w:tr>
      <w:bookmarkEnd w:id="0"/>
    </w:tbl>
    <w:p w14:paraId="7D55872E" w14:textId="77777777" w:rsidR="00F95496" w:rsidRDefault="00F95496" w:rsidP="005E5656">
      <w:pPr>
        <w:rPr>
          <w:rFonts w:ascii="Times New Roman" w:hAnsi="Times New Roman" w:cs="Times New Roman"/>
          <w:sz w:val="24"/>
          <w:szCs w:val="24"/>
        </w:rPr>
      </w:pPr>
    </w:p>
    <w:p w14:paraId="3CAA8F91" w14:textId="77777777" w:rsidR="00F95496" w:rsidRDefault="00F95496" w:rsidP="005E5656">
      <w:pPr>
        <w:rPr>
          <w:rFonts w:ascii="Times New Roman" w:hAnsi="Times New Roman" w:cs="Times New Roman"/>
          <w:sz w:val="24"/>
          <w:szCs w:val="24"/>
        </w:rPr>
      </w:pPr>
    </w:p>
    <w:p w14:paraId="58A3F36C" w14:textId="77777777" w:rsidR="00F95496" w:rsidRDefault="00F95496" w:rsidP="005E5656">
      <w:pPr>
        <w:rPr>
          <w:rFonts w:ascii="Times New Roman" w:hAnsi="Times New Roman" w:cs="Times New Roman"/>
          <w:sz w:val="24"/>
          <w:szCs w:val="24"/>
        </w:rPr>
      </w:pPr>
    </w:p>
    <w:p w14:paraId="28731405" w14:textId="77777777" w:rsidR="00F95496" w:rsidRPr="00B165BB" w:rsidRDefault="00F95496" w:rsidP="005E5656">
      <w:pPr>
        <w:rPr>
          <w:rFonts w:ascii="Times New Roman" w:hAnsi="Times New Roman" w:cs="Times New Roman"/>
          <w:sz w:val="24"/>
          <w:szCs w:val="24"/>
        </w:rPr>
      </w:pPr>
    </w:p>
    <w:sectPr w:rsidR="00F95496" w:rsidRPr="00B165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C086D" w14:textId="77777777" w:rsidR="00876525" w:rsidRDefault="00876525" w:rsidP="0010410A">
      <w:pPr>
        <w:spacing w:after="0" w:line="240" w:lineRule="auto"/>
      </w:pPr>
      <w:r>
        <w:separator/>
      </w:r>
    </w:p>
  </w:endnote>
  <w:endnote w:type="continuationSeparator" w:id="0">
    <w:p w14:paraId="2DC820FC" w14:textId="77777777" w:rsidR="00876525" w:rsidRDefault="00876525" w:rsidP="00104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2412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481607" w14:textId="77777777" w:rsidR="0010410A" w:rsidRDefault="001041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5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81C6A2" w14:textId="77777777" w:rsidR="0010410A" w:rsidRDefault="00104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91848" w14:textId="77777777" w:rsidR="00876525" w:rsidRDefault="00876525" w:rsidP="0010410A">
      <w:pPr>
        <w:spacing w:after="0" w:line="240" w:lineRule="auto"/>
      </w:pPr>
      <w:r>
        <w:separator/>
      </w:r>
    </w:p>
  </w:footnote>
  <w:footnote w:type="continuationSeparator" w:id="0">
    <w:p w14:paraId="6D3CE35A" w14:textId="77777777" w:rsidR="00876525" w:rsidRDefault="00876525" w:rsidP="00104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17FC1"/>
    <w:multiLevelType w:val="multilevel"/>
    <w:tmpl w:val="BEA2C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378763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69379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51BF"/>
    <w:rsid w:val="000567EB"/>
    <w:rsid w:val="00063744"/>
    <w:rsid w:val="000B19B2"/>
    <w:rsid w:val="000B68A4"/>
    <w:rsid w:val="000D166B"/>
    <w:rsid w:val="0010410A"/>
    <w:rsid w:val="001D4C37"/>
    <w:rsid w:val="00200218"/>
    <w:rsid w:val="00237F66"/>
    <w:rsid w:val="002403A7"/>
    <w:rsid w:val="00374B19"/>
    <w:rsid w:val="004800DD"/>
    <w:rsid w:val="005056E8"/>
    <w:rsid w:val="005565CD"/>
    <w:rsid w:val="005E5656"/>
    <w:rsid w:val="006B7082"/>
    <w:rsid w:val="007158AA"/>
    <w:rsid w:val="007851E7"/>
    <w:rsid w:val="00804719"/>
    <w:rsid w:val="00876525"/>
    <w:rsid w:val="008951BF"/>
    <w:rsid w:val="008C6843"/>
    <w:rsid w:val="008D21D9"/>
    <w:rsid w:val="00903BAB"/>
    <w:rsid w:val="009945D2"/>
    <w:rsid w:val="009D5E09"/>
    <w:rsid w:val="00AB46D2"/>
    <w:rsid w:val="00AE4456"/>
    <w:rsid w:val="00B165BB"/>
    <w:rsid w:val="00BC73C4"/>
    <w:rsid w:val="00C25093"/>
    <w:rsid w:val="00CE01F8"/>
    <w:rsid w:val="00E127C3"/>
    <w:rsid w:val="00E2397A"/>
    <w:rsid w:val="00E61BD8"/>
    <w:rsid w:val="00ED1FB7"/>
    <w:rsid w:val="00F142DE"/>
    <w:rsid w:val="00F319C2"/>
    <w:rsid w:val="00F9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E7CF9"/>
  <w15:docId w15:val="{878417BF-EBC0-49B4-A9E0-F8527AC9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1BF"/>
    <w:pPr>
      <w:spacing w:after="160"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1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4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0A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041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0A"/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AB4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IBUL HASAN</dc:creator>
  <cp:lastModifiedBy>Somaiya Islam Shuchy</cp:lastModifiedBy>
  <cp:revision>18</cp:revision>
  <dcterms:created xsi:type="dcterms:W3CDTF">2025-01-21T10:00:00Z</dcterms:created>
  <dcterms:modified xsi:type="dcterms:W3CDTF">2025-06-12T14:40:00Z</dcterms:modified>
</cp:coreProperties>
</file>